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8D6" w:rsidRDefault="008B78D6" w:rsidP="00995692"/>
    <w:tbl>
      <w:tblPr>
        <w:tblStyle w:val="TableGrid"/>
        <w:tblpPr w:leftFromText="180" w:rightFromText="180" w:vertAnchor="page" w:horzAnchor="margin" w:tblpY="2966"/>
        <w:tblW w:w="0" w:type="auto"/>
        <w:tblLook w:val="04A0" w:firstRow="1" w:lastRow="0" w:firstColumn="1" w:lastColumn="0" w:noHBand="0" w:noVBand="1"/>
      </w:tblPr>
      <w:tblGrid>
        <w:gridCol w:w="1548"/>
        <w:gridCol w:w="1080"/>
        <w:gridCol w:w="1350"/>
        <w:gridCol w:w="3960"/>
        <w:gridCol w:w="1638"/>
      </w:tblGrid>
      <w:tr w:rsidR="00823310" w:rsidRPr="002560F0" w:rsidTr="00F04E2B">
        <w:tc>
          <w:tcPr>
            <w:tcW w:w="1548" w:type="dxa"/>
          </w:tcPr>
          <w:p w:rsidR="00823310" w:rsidRPr="002560F0" w:rsidRDefault="00823310" w:rsidP="00416EAA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1080" w:type="dxa"/>
          </w:tcPr>
          <w:p w:rsidR="00823310" w:rsidRPr="002560F0" w:rsidRDefault="00823310" w:rsidP="00823310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Genes</w:t>
            </w:r>
          </w:p>
          <w:p w:rsidR="00823310" w:rsidRPr="002560F0" w:rsidRDefault="00A56EED" w:rsidP="00823310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i</w:t>
            </w:r>
            <w:r w:rsidR="00823310" w:rsidRPr="002560F0">
              <w:rPr>
                <w:rFonts w:ascii="Times New Roman" w:hAnsi="Times New Roman" w:cs="Times New Roman"/>
              </w:rPr>
              <w:t>ncluded</w:t>
            </w:r>
            <w:r w:rsidRPr="002560F0">
              <w:rPr>
                <w:rFonts w:ascii="Times New Roman" w:hAnsi="Times New Roman" w:cs="Times New Roman"/>
              </w:rPr>
              <w:t xml:space="preserve"> in model</w:t>
            </w:r>
          </w:p>
          <w:p w:rsidR="00823310" w:rsidRPr="002560F0" w:rsidRDefault="00823310" w:rsidP="00823310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(+/-)</w:t>
            </w:r>
          </w:p>
        </w:tc>
        <w:tc>
          <w:tcPr>
            <w:tcW w:w="1350" w:type="dxa"/>
          </w:tcPr>
          <w:p w:rsidR="00823310" w:rsidRPr="002560F0" w:rsidRDefault="00823310" w:rsidP="00416EAA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Locus combination</w:t>
            </w:r>
          </w:p>
        </w:tc>
        <w:tc>
          <w:tcPr>
            <w:tcW w:w="3960" w:type="dxa"/>
          </w:tcPr>
          <w:p w:rsidR="00823310" w:rsidRPr="002560F0" w:rsidRDefault="00823310" w:rsidP="00823310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Marker and gene alleles involved in epistasis</w:t>
            </w:r>
          </w:p>
        </w:tc>
        <w:tc>
          <w:tcPr>
            <w:tcW w:w="1638" w:type="dxa"/>
          </w:tcPr>
          <w:p w:rsidR="00823310" w:rsidRPr="002560F0" w:rsidRDefault="00823310" w:rsidP="00416EAA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Percentage variation explained by interaction (%)</w:t>
            </w:r>
          </w:p>
        </w:tc>
      </w:tr>
      <w:tr w:rsidR="00823310" w:rsidRPr="002560F0" w:rsidTr="00F04E2B">
        <w:tc>
          <w:tcPr>
            <w:tcW w:w="1548" w:type="dxa"/>
          </w:tcPr>
          <w:p w:rsidR="00823310" w:rsidRPr="002560F0" w:rsidRDefault="00823310" w:rsidP="00EC0E09">
            <w:pPr>
              <w:jc w:val="center"/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Erzurum</w:t>
            </w:r>
          </w:p>
        </w:tc>
        <w:tc>
          <w:tcPr>
            <w:tcW w:w="1080" w:type="dxa"/>
          </w:tcPr>
          <w:p w:rsidR="00823310" w:rsidRPr="002560F0" w:rsidRDefault="007D50CA" w:rsidP="00416EAA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823310" w:rsidRPr="002560F0" w:rsidRDefault="00823310" w:rsidP="00416EAA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60" w:type="dxa"/>
          </w:tcPr>
          <w:p w:rsidR="00823310" w:rsidRPr="002560F0" w:rsidRDefault="00AA2E69" w:rsidP="00416EAA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8" w:type="dxa"/>
          </w:tcPr>
          <w:p w:rsidR="00823310" w:rsidRPr="002560F0" w:rsidRDefault="00AA2E69" w:rsidP="00416EAA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-</w:t>
            </w:r>
          </w:p>
        </w:tc>
      </w:tr>
      <w:tr w:rsidR="00823310" w:rsidRPr="002560F0" w:rsidTr="00F04E2B">
        <w:tc>
          <w:tcPr>
            <w:tcW w:w="1548" w:type="dxa"/>
          </w:tcPr>
          <w:p w:rsidR="00823310" w:rsidRPr="002560F0" w:rsidRDefault="00823310" w:rsidP="00EC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823310" w:rsidRPr="002560F0" w:rsidRDefault="00C65677" w:rsidP="00416EAA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823310" w:rsidRPr="002560F0" w:rsidRDefault="00823310" w:rsidP="00416EAA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0" w:type="dxa"/>
          </w:tcPr>
          <w:p w:rsidR="00823310" w:rsidRPr="002560F0" w:rsidRDefault="00FA34F1" w:rsidP="00416E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M6398</w:t>
            </w:r>
            <w:r w:rsidR="00C84645" w:rsidRPr="002560F0">
              <w:rPr>
                <w:rFonts w:ascii="Times New Roman" w:hAnsi="Times New Roman" w:cs="Times New Roman"/>
                <w:u w:val="single"/>
              </w:rPr>
              <w:t>(BB)</w:t>
            </w:r>
            <w:r w:rsidR="00C84645" w:rsidRPr="002560F0">
              <w:rPr>
                <w:rFonts w:ascii="Times New Roman" w:hAnsi="Times New Roman" w:cs="Times New Roman"/>
              </w:rPr>
              <w:t xml:space="preserve">  M6872(BB)  M1550(AA)</w:t>
            </w:r>
          </w:p>
        </w:tc>
        <w:tc>
          <w:tcPr>
            <w:tcW w:w="1638" w:type="dxa"/>
          </w:tcPr>
          <w:p w:rsidR="00823310" w:rsidRPr="002560F0" w:rsidRDefault="00FA34F1" w:rsidP="00416E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C84645" w:rsidRPr="002560F0">
              <w:rPr>
                <w:rFonts w:ascii="Times New Roman" w:hAnsi="Times New Roman" w:cs="Times New Roman"/>
              </w:rPr>
              <w:t>.7</w:t>
            </w:r>
          </w:p>
        </w:tc>
      </w:tr>
      <w:tr w:rsidR="007D50CA" w:rsidRPr="002560F0" w:rsidTr="00F04E2B">
        <w:tc>
          <w:tcPr>
            <w:tcW w:w="1548" w:type="dxa"/>
          </w:tcPr>
          <w:p w:rsidR="007D50CA" w:rsidRPr="002560F0" w:rsidRDefault="007D50CA" w:rsidP="00EC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D50CA" w:rsidRPr="002560F0" w:rsidRDefault="00C65677" w:rsidP="00416EAA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50" w:type="dxa"/>
          </w:tcPr>
          <w:p w:rsidR="007D50CA" w:rsidRPr="002560F0" w:rsidRDefault="00F74FED" w:rsidP="00416EAA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60" w:type="dxa"/>
          </w:tcPr>
          <w:p w:rsidR="007D50CA" w:rsidRPr="002560F0" w:rsidRDefault="00F74FED" w:rsidP="00416EAA">
            <w:pPr>
              <w:rPr>
                <w:rFonts w:ascii="Times New Roman" w:hAnsi="Times New Roman" w:cs="Times New Roman"/>
                <w:u w:val="single"/>
              </w:rPr>
            </w:pPr>
            <w:r w:rsidRPr="002560F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8" w:type="dxa"/>
          </w:tcPr>
          <w:p w:rsidR="007D50CA" w:rsidRPr="002560F0" w:rsidRDefault="00F74FED" w:rsidP="00416EAA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-</w:t>
            </w:r>
          </w:p>
        </w:tc>
      </w:tr>
      <w:tr w:rsidR="007D50CA" w:rsidRPr="002560F0" w:rsidTr="00F04E2B">
        <w:tc>
          <w:tcPr>
            <w:tcW w:w="1548" w:type="dxa"/>
          </w:tcPr>
          <w:p w:rsidR="007D50CA" w:rsidRPr="002560F0" w:rsidRDefault="007D50CA" w:rsidP="00EC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D50CA" w:rsidRPr="002560F0" w:rsidRDefault="00C65677" w:rsidP="00416EAA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50" w:type="dxa"/>
          </w:tcPr>
          <w:p w:rsidR="007D50CA" w:rsidRPr="002560F0" w:rsidRDefault="00F74FED" w:rsidP="00416EAA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0" w:type="dxa"/>
          </w:tcPr>
          <w:p w:rsidR="007D50CA" w:rsidRPr="002560F0" w:rsidRDefault="00F74FED" w:rsidP="00416EAA">
            <w:pPr>
              <w:rPr>
                <w:rFonts w:ascii="Times New Roman" w:hAnsi="Times New Roman" w:cs="Times New Roman"/>
                <w:u w:val="single"/>
              </w:rPr>
            </w:pPr>
            <w:r w:rsidRPr="002560F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8" w:type="dxa"/>
          </w:tcPr>
          <w:p w:rsidR="007D50CA" w:rsidRPr="002560F0" w:rsidRDefault="00F74FED" w:rsidP="00416EAA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-</w:t>
            </w:r>
          </w:p>
        </w:tc>
      </w:tr>
      <w:tr w:rsidR="00823310" w:rsidRPr="002560F0" w:rsidTr="00F04E2B">
        <w:tc>
          <w:tcPr>
            <w:tcW w:w="1548" w:type="dxa"/>
          </w:tcPr>
          <w:p w:rsidR="00823310" w:rsidRPr="002560F0" w:rsidRDefault="00823310" w:rsidP="00EC0E09">
            <w:pPr>
              <w:jc w:val="center"/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Haymana</w:t>
            </w:r>
          </w:p>
        </w:tc>
        <w:tc>
          <w:tcPr>
            <w:tcW w:w="1080" w:type="dxa"/>
          </w:tcPr>
          <w:p w:rsidR="00823310" w:rsidRPr="002560F0" w:rsidRDefault="00C65677" w:rsidP="00416EAA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823310" w:rsidRPr="002560F0" w:rsidRDefault="00823310" w:rsidP="00416EAA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60" w:type="dxa"/>
          </w:tcPr>
          <w:p w:rsidR="00823310" w:rsidRPr="002560F0" w:rsidRDefault="007232F7" w:rsidP="00416E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M6398</w:t>
            </w:r>
            <w:r w:rsidRPr="002560F0">
              <w:rPr>
                <w:rFonts w:ascii="Times New Roman" w:hAnsi="Times New Roman" w:cs="Times New Roman"/>
                <w:u w:val="single"/>
              </w:rPr>
              <w:t>(BB)</w:t>
            </w:r>
            <w:r w:rsidR="00823310" w:rsidRPr="002560F0">
              <w:rPr>
                <w:rFonts w:ascii="Times New Roman" w:hAnsi="Times New Roman" w:cs="Times New Roman"/>
              </w:rPr>
              <w:t xml:space="preserve"> </w:t>
            </w:r>
            <w:r w:rsidR="00823310" w:rsidRPr="007232F7">
              <w:rPr>
                <w:rFonts w:ascii="Times New Roman" w:hAnsi="Times New Roman" w:cs="Times New Roman"/>
              </w:rPr>
              <w:t xml:space="preserve"> </w:t>
            </w:r>
            <w:r w:rsidRPr="007232F7">
              <w:rPr>
                <w:rFonts w:ascii="Times New Roman" w:hAnsi="Times New Roman" w:cs="Times New Roman"/>
              </w:rPr>
              <w:t>M4676(BB</w:t>
            </w:r>
            <w:r w:rsidR="00823310" w:rsidRPr="007232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8" w:type="dxa"/>
          </w:tcPr>
          <w:p w:rsidR="00823310" w:rsidRPr="002560F0" w:rsidRDefault="00E259A7" w:rsidP="00416E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</w:tr>
      <w:tr w:rsidR="00823310" w:rsidRPr="002560F0" w:rsidTr="00F04E2B">
        <w:tc>
          <w:tcPr>
            <w:tcW w:w="1548" w:type="dxa"/>
          </w:tcPr>
          <w:p w:rsidR="00823310" w:rsidRPr="002560F0" w:rsidRDefault="00823310" w:rsidP="00EC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823310" w:rsidRPr="002560F0" w:rsidRDefault="00C65677" w:rsidP="00416EAA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823310" w:rsidRPr="002560F0" w:rsidRDefault="00823310" w:rsidP="00416EAA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0" w:type="dxa"/>
          </w:tcPr>
          <w:p w:rsidR="00823310" w:rsidRPr="002560F0" w:rsidRDefault="00E259A7" w:rsidP="00416E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8" w:type="dxa"/>
          </w:tcPr>
          <w:p w:rsidR="00823310" w:rsidRPr="002560F0" w:rsidRDefault="00E259A7" w:rsidP="00416E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C21F8" w:rsidRPr="002560F0" w:rsidTr="00F04E2B">
        <w:tc>
          <w:tcPr>
            <w:tcW w:w="1548" w:type="dxa"/>
          </w:tcPr>
          <w:p w:rsidR="004C21F8" w:rsidRPr="002560F0" w:rsidRDefault="004C21F8" w:rsidP="00EC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4C21F8" w:rsidRPr="002560F0" w:rsidRDefault="004C21F8" w:rsidP="004C21F8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50" w:type="dxa"/>
          </w:tcPr>
          <w:p w:rsidR="004C21F8" w:rsidRPr="002560F0" w:rsidRDefault="004C21F8" w:rsidP="004C21F8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60" w:type="dxa"/>
          </w:tcPr>
          <w:p w:rsidR="004C21F8" w:rsidRPr="002560F0" w:rsidRDefault="004C21F8" w:rsidP="004C21F8">
            <w:pPr>
              <w:rPr>
                <w:rFonts w:ascii="Times New Roman" w:hAnsi="Times New Roman" w:cs="Times New Roman"/>
                <w:u w:val="single"/>
              </w:rPr>
            </w:pPr>
            <w:r w:rsidRPr="002560F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8" w:type="dxa"/>
          </w:tcPr>
          <w:p w:rsidR="004C21F8" w:rsidRPr="002560F0" w:rsidRDefault="004C21F8" w:rsidP="004C21F8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-</w:t>
            </w:r>
          </w:p>
        </w:tc>
      </w:tr>
      <w:tr w:rsidR="004C21F8" w:rsidRPr="002560F0" w:rsidTr="00F04E2B">
        <w:tc>
          <w:tcPr>
            <w:tcW w:w="1548" w:type="dxa"/>
          </w:tcPr>
          <w:p w:rsidR="004C21F8" w:rsidRPr="002560F0" w:rsidRDefault="004C21F8" w:rsidP="00EC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4C21F8" w:rsidRPr="002560F0" w:rsidRDefault="004C21F8" w:rsidP="004C21F8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50" w:type="dxa"/>
          </w:tcPr>
          <w:p w:rsidR="004C21F8" w:rsidRPr="002560F0" w:rsidRDefault="004C21F8" w:rsidP="004C21F8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0" w:type="dxa"/>
          </w:tcPr>
          <w:p w:rsidR="004C21F8" w:rsidRPr="002560F0" w:rsidRDefault="004C21F8" w:rsidP="004C21F8">
            <w:pPr>
              <w:rPr>
                <w:rFonts w:ascii="Times New Roman" w:hAnsi="Times New Roman" w:cs="Times New Roman"/>
                <w:u w:val="single"/>
              </w:rPr>
            </w:pPr>
            <w:r w:rsidRPr="002560F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8" w:type="dxa"/>
          </w:tcPr>
          <w:p w:rsidR="004C21F8" w:rsidRPr="002560F0" w:rsidRDefault="004C21F8" w:rsidP="004C21F8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-</w:t>
            </w:r>
          </w:p>
        </w:tc>
      </w:tr>
      <w:tr w:rsidR="004C21F8" w:rsidRPr="002560F0" w:rsidTr="00F04E2B">
        <w:tc>
          <w:tcPr>
            <w:tcW w:w="1548" w:type="dxa"/>
          </w:tcPr>
          <w:p w:rsidR="004C21F8" w:rsidRPr="002560F0" w:rsidRDefault="004C21F8" w:rsidP="00EC0E09">
            <w:pPr>
              <w:jc w:val="center"/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Izmir</w:t>
            </w:r>
          </w:p>
        </w:tc>
        <w:tc>
          <w:tcPr>
            <w:tcW w:w="1080" w:type="dxa"/>
          </w:tcPr>
          <w:p w:rsidR="004C21F8" w:rsidRPr="002560F0" w:rsidRDefault="004C21F8" w:rsidP="004C21F8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4C21F8" w:rsidRPr="002560F0" w:rsidRDefault="004C21F8" w:rsidP="004C21F8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60" w:type="dxa"/>
          </w:tcPr>
          <w:p w:rsidR="004C21F8" w:rsidRPr="002560F0" w:rsidRDefault="00BE4F84" w:rsidP="004C21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8" w:type="dxa"/>
          </w:tcPr>
          <w:p w:rsidR="004C21F8" w:rsidRPr="002560F0" w:rsidRDefault="004C21F8" w:rsidP="004C21F8">
            <w:pPr>
              <w:rPr>
                <w:rFonts w:ascii="Times New Roman" w:hAnsi="Times New Roman" w:cs="Times New Roman"/>
              </w:rPr>
            </w:pPr>
          </w:p>
        </w:tc>
      </w:tr>
      <w:tr w:rsidR="004C21F8" w:rsidRPr="002560F0" w:rsidTr="00F04E2B">
        <w:tc>
          <w:tcPr>
            <w:tcW w:w="1548" w:type="dxa"/>
          </w:tcPr>
          <w:p w:rsidR="004C21F8" w:rsidRPr="002560F0" w:rsidRDefault="004C21F8" w:rsidP="00EC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4C21F8" w:rsidRPr="002560F0" w:rsidRDefault="004C21F8" w:rsidP="004C21F8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4C21F8" w:rsidRPr="002560F0" w:rsidRDefault="004C21F8" w:rsidP="004C21F8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0" w:type="dxa"/>
          </w:tcPr>
          <w:p w:rsidR="004C21F8" w:rsidRPr="002560F0" w:rsidRDefault="00B922CD" w:rsidP="00B922CD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 xml:space="preserve">M6160(AA)  </w:t>
            </w:r>
            <w:r w:rsidRPr="00CE09C9">
              <w:rPr>
                <w:rFonts w:ascii="Times New Roman" w:hAnsi="Times New Roman" w:cs="Times New Roman"/>
                <w:u w:val="single"/>
              </w:rPr>
              <w:t>M6398(BB</w:t>
            </w:r>
            <w:r w:rsidR="00734D5A" w:rsidRPr="00CE09C9">
              <w:rPr>
                <w:rFonts w:ascii="Times New Roman" w:hAnsi="Times New Roman" w:cs="Times New Roman"/>
                <w:u w:val="single"/>
              </w:rPr>
              <w:t>)</w:t>
            </w:r>
            <w:r w:rsidR="00734D5A" w:rsidRPr="002560F0">
              <w:rPr>
                <w:rFonts w:ascii="Times New Roman" w:hAnsi="Times New Roman" w:cs="Times New Roman"/>
              </w:rPr>
              <w:t xml:space="preserve">  M6287(AA)</w:t>
            </w:r>
          </w:p>
        </w:tc>
        <w:tc>
          <w:tcPr>
            <w:tcW w:w="1638" w:type="dxa"/>
          </w:tcPr>
          <w:p w:rsidR="004C21F8" w:rsidRPr="002560F0" w:rsidRDefault="00BE4F84" w:rsidP="004C21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734D5A" w:rsidRPr="002560F0">
              <w:rPr>
                <w:rFonts w:ascii="Times New Roman" w:hAnsi="Times New Roman" w:cs="Times New Roman"/>
              </w:rPr>
              <w:t>.0</w:t>
            </w:r>
          </w:p>
        </w:tc>
      </w:tr>
      <w:tr w:rsidR="00EC0E09" w:rsidRPr="002560F0" w:rsidTr="00F04E2B">
        <w:tc>
          <w:tcPr>
            <w:tcW w:w="1548" w:type="dxa"/>
          </w:tcPr>
          <w:p w:rsidR="00EC0E09" w:rsidRPr="002560F0" w:rsidRDefault="00EC0E09" w:rsidP="00EC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EC0E09" w:rsidRPr="002560F0" w:rsidRDefault="00EC0E09" w:rsidP="00EC0E09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50" w:type="dxa"/>
          </w:tcPr>
          <w:p w:rsidR="00EC0E09" w:rsidRPr="002560F0" w:rsidRDefault="00EC0E09" w:rsidP="00EC0E09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60" w:type="dxa"/>
          </w:tcPr>
          <w:p w:rsidR="00EC0E09" w:rsidRPr="002560F0" w:rsidRDefault="00EC0E09" w:rsidP="00EC0E09">
            <w:pPr>
              <w:rPr>
                <w:rFonts w:ascii="Times New Roman" w:hAnsi="Times New Roman" w:cs="Times New Roman"/>
                <w:u w:val="single"/>
              </w:rPr>
            </w:pPr>
            <w:r w:rsidRPr="002560F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8" w:type="dxa"/>
          </w:tcPr>
          <w:p w:rsidR="00EC0E09" w:rsidRPr="002560F0" w:rsidRDefault="00EC0E09" w:rsidP="00EC0E09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-</w:t>
            </w:r>
          </w:p>
        </w:tc>
      </w:tr>
      <w:tr w:rsidR="007D41A6" w:rsidRPr="002560F0" w:rsidTr="00F04E2B">
        <w:tc>
          <w:tcPr>
            <w:tcW w:w="1548" w:type="dxa"/>
          </w:tcPr>
          <w:p w:rsidR="007D41A6" w:rsidRPr="002560F0" w:rsidRDefault="007D41A6" w:rsidP="007D41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D41A6" w:rsidRPr="002560F0" w:rsidRDefault="007D41A6" w:rsidP="007D41A6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50" w:type="dxa"/>
          </w:tcPr>
          <w:p w:rsidR="007D41A6" w:rsidRPr="002560F0" w:rsidRDefault="007D41A6" w:rsidP="007D41A6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0" w:type="dxa"/>
          </w:tcPr>
          <w:p w:rsidR="007D41A6" w:rsidRPr="002560F0" w:rsidRDefault="007D41A6" w:rsidP="007D41A6">
            <w:pPr>
              <w:rPr>
                <w:rFonts w:ascii="Times New Roman" w:hAnsi="Times New Roman" w:cs="Times New Roman"/>
                <w:u w:val="single"/>
              </w:rPr>
            </w:pPr>
            <w:r w:rsidRPr="002560F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8" w:type="dxa"/>
          </w:tcPr>
          <w:p w:rsidR="007D41A6" w:rsidRPr="002560F0" w:rsidRDefault="007D41A6" w:rsidP="007D41A6">
            <w:pPr>
              <w:rPr>
                <w:rFonts w:ascii="Times New Roman" w:hAnsi="Times New Roman" w:cs="Times New Roman"/>
              </w:rPr>
            </w:pPr>
            <w:r w:rsidRPr="002560F0">
              <w:rPr>
                <w:rFonts w:ascii="Times New Roman" w:hAnsi="Times New Roman" w:cs="Times New Roman"/>
              </w:rPr>
              <w:t>-</w:t>
            </w:r>
          </w:p>
        </w:tc>
      </w:tr>
      <w:tr w:rsidR="00DC06F3" w:rsidRPr="002560F0" w:rsidTr="00F04E2B">
        <w:tc>
          <w:tcPr>
            <w:tcW w:w="1548" w:type="dxa"/>
          </w:tcPr>
          <w:p w:rsidR="00DC06F3" w:rsidRPr="002560F0" w:rsidRDefault="00DC06F3" w:rsidP="007D41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 environments</w:t>
            </w:r>
          </w:p>
        </w:tc>
        <w:tc>
          <w:tcPr>
            <w:tcW w:w="1080" w:type="dxa"/>
          </w:tcPr>
          <w:p w:rsidR="00DC06F3" w:rsidRPr="002560F0" w:rsidRDefault="009C65F4" w:rsidP="007D4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DC06F3" w:rsidRPr="002560F0" w:rsidRDefault="009C65F4" w:rsidP="007D4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60" w:type="dxa"/>
          </w:tcPr>
          <w:p w:rsidR="00DC06F3" w:rsidRPr="002560F0" w:rsidRDefault="009C65F4" w:rsidP="007D4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6660 (BB) </w:t>
            </w:r>
            <w:r w:rsidRPr="00CE09C9">
              <w:rPr>
                <w:rFonts w:ascii="Times New Roman" w:hAnsi="Times New Roman" w:cs="Times New Roman"/>
                <w:u w:val="single"/>
              </w:rPr>
              <w:t xml:space="preserve"> M6398(BB)</w:t>
            </w:r>
            <w:r w:rsidRPr="002560F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638" w:type="dxa"/>
          </w:tcPr>
          <w:p w:rsidR="00DC06F3" w:rsidRPr="002560F0" w:rsidRDefault="00E358ED" w:rsidP="007D4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</w:p>
        </w:tc>
      </w:tr>
      <w:tr w:rsidR="00571C40" w:rsidRPr="002560F0" w:rsidTr="00F04E2B">
        <w:tc>
          <w:tcPr>
            <w:tcW w:w="1548" w:type="dxa"/>
          </w:tcPr>
          <w:p w:rsidR="00571C40" w:rsidRDefault="00571C40" w:rsidP="007D41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71C40" w:rsidRDefault="00571C40" w:rsidP="007D4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571C40" w:rsidRDefault="00571C40" w:rsidP="007D4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0" w:type="dxa"/>
          </w:tcPr>
          <w:p w:rsidR="00571C40" w:rsidRDefault="00571C40" w:rsidP="007D4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6872 (BB)  M6660 (BB) </w:t>
            </w:r>
            <w:r w:rsidRPr="00CE09C9">
              <w:rPr>
                <w:rFonts w:ascii="Times New Roman" w:hAnsi="Times New Roman" w:cs="Times New Roman"/>
                <w:u w:val="single"/>
              </w:rPr>
              <w:t xml:space="preserve">  M6398(BB)</w:t>
            </w:r>
            <w:r w:rsidRPr="002560F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638" w:type="dxa"/>
          </w:tcPr>
          <w:p w:rsidR="00571C40" w:rsidRDefault="00571C40" w:rsidP="007D4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</w:p>
        </w:tc>
      </w:tr>
    </w:tbl>
    <w:p w:rsidR="00734D5A" w:rsidRPr="00433956" w:rsidRDefault="004C0AC6" w:rsidP="00734D5A">
      <w:pPr>
        <w:rPr>
          <w:rFonts w:ascii="Times New Roman" w:hAnsi="Times New Roman" w:cs="Times New Roman"/>
          <w:sz w:val="24"/>
          <w:szCs w:val="24"/>
        </w:rPr>
      </w:pPr>
      <w:r w:rsidRPr="0043395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216ABC" wp14:editId="4208A32F">
                <wp:simplePos x="0" y="0"/>
                <wp:positionH relativeFrom="column">
                  <wp:posOffset>-107000</wp:posOffset>
                </wp:positionH>
                <wp:positionV relativeFrom="paragraph">
                  <wp:posOffset>3866579</wp:posOffset>
                </wp:positionV>
                <wp:extent cx="6262487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2487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C65F4" w:rsidRPr="002560F0" w:rsidRDefault="009C65F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560F0">
                              <w:rPr>
                                <w:rFonts w:ascii="Times New Roman" w:hAnsi="Times New Roman" w:cs="Times New Roman"/>
                              </w:rPr>
                              <w:t>Highlighted marker represents main epicentric locus interacting with other loc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8.45pt;margin-top:304.45pt;width:493.1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" filled="f" stroked="f">
                <v:textbox style="mso-fit-shape-to-text:t">
                  <w:txbxContent>
                    <w:p w:rsidR="009C65F4" w:rsidRPr="002560F0" w:rsidRDefault="009C65F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560F0">
                        <w:rPr>
                          <w:rFonts w:ascii="Times New Roman" w:hAnsi="Times New Roman" w:cs="Times New Roman"/>
                        </w:rPr>
                        <w:t>Highlighted marker represents main epicentric locus interacting with other loci</w:t>
                      </w:r>
                    </w:p>
                  </w:txbxContent>
                </v:textbox>
              </v:shape>
            </w:pict>
          </mc:Fallback>
        </mc:AlternateContent>
      </w:r>
      <w:r w:rsidR="002560F0">
        <w:rPr>
          <w:rFonts w:ascii="Times New Roman" w:hAnsi="Times New Roman" w:cs="Times New Roman"/>
          <w:sz w:val="24"/>
          <w:szCs w:val="24"/>
        </w:rPr>
        <w:t xml:space="preserve">Supp. </w:t>
      </w:r>
      <w:r w:rsidR="00995692" w:rsidRPr="00433956">
        <w:rPr>
          <w:rFonts w:ascii="Times New Roman" w:hAnsi="Times New Roman" w:cs="Times New Roman"/>
          <w:sz w:val="24"/>
          <w:szCs w:val="24"/>
        </w:rPr>
        <w:t xml:space="preserve">Table </w:t>
      </w:r>
      <w:r w:rsidR="00C663F1">
        <w:rPr>
          <w:rFonts w:ascii="Times New Roman" w:hAnsi="Times New Roman" w:cs="Times New Roman"/>
          <w:sz w:val="24"/>
          <w:szCs w:val="24"/>
        </w:rPr>
        <w:t>12</w:t>
      </w:r>
      <w:bookmarkStart w:id="0" w:name="_GoBack"/>
      <w:bookmarkEnd w:id="0"/>
      <w:r w:rsidR="00416EAA" w:rsidRPr="00433956">
        <w:rPr>
          <w:rFonts w:ascii="Times New Roman" w:hAnsi="Times New Roman" w:cs="Times New Roman"/>
          <w:sz w:val="24"/>
          <w:szCs w:val="24"/>
        </w:rPr>
        <w:t xml:space="preserve"> </w:t>
      </w:r>
      <w:r w:rsidR="00995692" w:rsidRPr="00433956">
        <w:rPr>
          <w:rFonts w:ascii="Times New Roman" w:hAnsi="Times New Roman" w:cs="Times New Roman"/>
          <w:sz w:val="24"/>
          <w:szCs w:val="24"/>
        </w:rPr>
        <w:t>E</w:t>
      </w:r>
      <w:r w:rsidR="00AA39CC">
        <w:rPr>
          <w:rFonts w:ascii="Times New Roman" w:hAnsi="Times New Roman" w:cs="Times New Roman"/>
          <w:sz w:val="24"/>
          <w:szCs w:val="24"/>
        </w:rPr>
        <w:t>pistatic interactions for stripe</w:t>
      </w:r>
      <w:r w:rsidR="00995692" w:rsidRPr="00433956">
        <w:rPr>
          <w:rFonts w:ascii="Times New Roman" w:hAnsi="Times New Roman" w:cs="Times New Roman"/>
          <w:sz w:val="24"/>
          <w:szCs w:val="24"/>
        </w:rPr>
        <w:t xml:space="preserve"> rust resistance among markers with main effects in different environments</w:t>
      </w:r>
      <w:r w:rsidR="00F74FED" w:rsidRPr="00433956">
        <w:rPr>
          <w:rFonts w:ascii="Times New Roman" w:hAnsi="Times New Roman" w:cs="Times New Roman"/>
          <w:sz w:val="24"/>
          <w:szCs w:val="24"/>
        </w:rPr>
        <w:tab/>
      </w:r>
      <w:r w:rsidR="00734D5A" w:rsidRPr="00433956">
        <w:rPr>
          <w:rFonts w:ascii="Times New Roman" w:hAnsi="Times New Roman" w:cs="Times New Roman"/>
          <w:sz w:val="24"/>
          <w:szCs w:val="24"/>
        </w:rPr>
        <w:tab/>
      </w:r>
    </w:p>
    <w:sectPr w:rsidR="00734D5A" w:rsidRPr="004339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214"/>
    <w:rsid w:val="0012655E"/>
    <w:rsid w:val="00152064"/>
    <w:rsid w:val="001D78C4"/>
    <w:rsid w:val="00227968"/>
    <w:rsid w:val="002473C7"/>
    <w:rsid w:val="00253C28"/>
    <w:rsid w:val="002560F0"/>
    <w:rsid w:val="002A1227"/>
    <w:rsid w:val="00332FBA"/>
    <w:rsid w:val="00364890"/>
    <w:rsid w:val="003652B1"/>
    <w:rsid w:val="003B7E62"/>
    <w:rsid w:val="00416EAA"/>
    <w:rsid w:val="00433956"/>
    <w:rsid w:val="00491097"/>
    <w:rsid w:val="004C0AC6"/>
    <w:rsid w:val="004C21F8"/>
    <w:rsid w:val="00555625"/>
    <w:rsid w:val="00571C40"/>
    <w:rsid w:val="005737A8"/>
    <w:rsid w:val="005F1F39"/>
    <w:rsid w:val="00641909"/>
    <w:rsid w:val="006A1A5C"/>
    <w:rsid w:val="006E5106"/>
    <w:rsid w:val="00711D9C"/>
    <w:rsid w:val="007232F7"/>
    <w:rsid w:val="007275A3"/>
    <w:rsid w:val="00734D5A"/>
    <w:rsid w:val="00746339"/>
    <w:rsid w:val="00760D5A"/>
    <w:rsid w:val="007D41A6"/>
    <w:rsid w:val="007D50CA"/>
    <w:rsid w:val="007E6F4B"/>
    <w:rsid w:val="00823310"/>
    <w:rsid w:val="0085391C"/>
    <w:rsid w:val="008920C4"/>
    <w:rsid w:val="008A0B03"/>
    <w:rsid w:val="008B78D6"/>
    <w:rsid w:val="00942F8F"/>
    <w:rsid w:val="00995692"/>
    <w:rsid w:val="009C65F4"/>
    <w:rsid w:val="00A56EED"/>
    <w:rsid w:val="00A73E0F"/>
    <w:rsid w:val="00A844D7"/>
    <w:rsid w:val="00AA2E69"/>
    <w:rsid w:val="00AA39CC"/>
    <w:rsid w:val="00AD4F71"/>
    <w:rsid w:val="00AF32C7"/>
    <w:rsid w:val="00B166C4"/>
    <w:rsid w:val="00B922CD"/>
    <w:rsid w:val="00BE4F84"/>
    <w:rsid w:val="00C44214"/>
    <w:rsid w:val="00C65677"/>
    <w:rsid w:val="00C663F1"/>
    <w:rsid w:val="00C84645"/>
    <w:rsid w:val="00CE09C9"/>
    <w:rsid w:val="00D0373B"/>
    <w:rsid w:val="00DC06F3"/>
    <w:rsid w:val="00DC3D46"/>
    <w:rsid w:val="00DE0395"/>
    <w:rsid w:val="00E259A7"/>
    <w:rsid w:val="00E358ED"/>
    <w:rsid w:val="00EC0E09"/>
    <w:rsid w:val="00F008E2"/>
    <w:rsid w:val="00F04E2B"/>
    <w:rsid w:val="00F74FED"/>
    <w:rsid w:val="00FA3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6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0A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A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6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0A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A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2.DOCX</DocumentId>
    <DocumentType xmlns="370fed10-a368-469c-a864-2e77a9536334">Table</DocumentType>
    <TitleName xmlns="370fed10-a368-469c-a864-2e77a9536334">Table 1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CF069C9B-C4A1-4ED1-9A22-4655310D91BF}"/>
</file>

<file path=customXml/itemProps2.xml><?xml version="1.0" encoding="utf-8"?>
<ds:datastoreItem xmlns:ds="http://schemas.openxmlformats.org/officeDocument/2006/customXml" ds:itemID="{F8C7E634-DD62-41F9-8392-3BC58CF924AC}"/>
</file>

<file path=customXml/itemProps3.xml><?xml version="1.0" encoding="utf-8"?>
<ds:datastoreItem xmlns:ds="http://schemas.openxmlformats.org/officeDocument/2006/customXml" ds:itemID="{7E471092-07AB-464A-8CB4-28C036438CE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hgal, Deepmala (CIMMYT)</dc:creator>
  <cp:lastModifiedBy>Sehgal, Deepmala (CIMMYT)</cp:lastModifiedBy>
  <cp:revision>2</cp:revision>
  <dcterms:created xsi:type="dcterms:W3CDTF">2016-09-29T08:37:00Z</dcterms:created>
  <dcterms:modified xsi:type="dcterms:W3CDTF">2016-09-29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